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67303" w14:textId="2289406C" w:rsidR="005F317F" w:rsidRDefault="00F81448" w:rsidP="002F7B81">
      <w:pPr>
        <w:spacing w:after="0" w:line="240" w:lineRule="auto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 w:rsidRPr="00F81448">
        <w:rPr>
          <w:noProof/>
          <w:lang w:val="en-US"/>
        </w:rPr>
        <w:drawing>
          <wp:inline distT="0" distB="0" distL="0" distR="0" wp14:anchorId="7321D1C3" wp14:editId="3578F212">
            <wp:extent cx="6073996" cy="2819400"/>
            <wp:effectExtent l="0" t="0" r="3175" b="0"/>
            <wp:docPr id="712058128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939" cy="2820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72FE4" w14:textId="7C55F411" w:rsidR="00AF12ED" w:rsidRPr="00681C7E" w:rsidRDefault="00AF12ED" w:rsidP="002F7B81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5844A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Fig</w:t>
      </w:r>
      <w:r w:rsidR="005844AB" w:rsidRPr="005844A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.</w:t>
      </w:r>
      <w:r w:rsidRPr="005844A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1</w:t>
      </w:r>
      <w:r w:rsidRPr="00681C7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 w:rsidR="00A109AE">
        <w:rPr>
          <w:rFonts w:ascii="Times New Roman" w:hAnsi="Times New Roman" w:cs="Times New Roman"/>
          <w:noProof/>
          <w:color w:val="000000"/>
          <w:sz w:val="24"/>
          <w:szCs w:val="24"/>
        </w:rPr>
        <w:t>Biomass changes in ’</w:t>
      </w:r>
      <w:r w:rsidRPr="00681C7E">
        <w:rPr>
          <w:rFonts w:ascii="Times New Roman" w:hAnsi="Times New Roman" w:cs="Times New Roman"/>
          <w:noProof/>
          <w:color w:val="000000"/>
          <w:sz w:val="24"/>
          <w:szCs w:val="24"/>
        </w:rPr>
        <w:t>Roma</w:t>
      </w:r>
      <w:r w:rsidR="00A109AE">
        <w:rPr>
          <w:rFonts w:ascii="Times New Roman" w:hAnsi="Times New Roman" w:cs="Times New Roman"/>
          <w:noProof/>
          <w:color w:val="000000"/>
          <w:sz w:val="24"/>
          <w:szCs w:val="24"/>
        </w:rPr>
        <w:t>’ in comparison to the control</w:t>
      </w:r>
      <w:r w:rsidR="003974B2">
        <w:rPr>
          <w:rFonts w:ascii="Times New Roman" w:hAnsi="Times New Roman" w:cs="Times New Roman"/>
          <w:noProof/>
          <w:color w:val="000000"/>
          <w:sz w:val="24"/>
          <w:szCs w:val="24"/>
        </w:rPr>
        <w:t>. 10 replicates were used for the measurements.</w:t>
      </w:r>
    </w:p>
    <w:p w14:paraId="48975979" w14:textId="537CC521" w:rsidR="00B0538D" w:rsidRDefault="00B0538D" w:rsidP="002F7B81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03868641" w14:textId="79280873" w:rsidR="005955D7" w:rsidRDefault="005955D7" w:rsidP="002F7B81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5955D7">
        <w:rPr>
          <w:noProof/>
          <w:lang w:val="en-US"/>
        </w:rPr>
        <w:drawing>
          <wp:inline distT="0" distB="0" distL="0" distR="0" wp14:anchorId="02EB193A" wp14:editId="45EA033D">
            <wp:extent cx="5760720" cy="3190240"/>
            <wp:effectExtent l="0" t="0" r="0" b="0"/>
            <wp:docPr id="2096702896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7655A" w14:textId="77777777" w:rsidR="005955D7" w:rsidRDefault="005955D7" w:rsidP="002F7B81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4EA48C6C" w14:textId="77777777" w:rsidR="003974B2" w:rsidRPr="00681C7E" w:rsidRDefault="005955D7" w:rsidP="003974B2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5844A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2</w:t>
      </w:r>
      <w:r w:rsidRPr="00681C7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Biomass changes in ’Mobil’ in comparison to the control</w:t>
      </w:r>
      <w:r w:rsidR="003974B2">
        <w:rPr>
          <w:rFonts w:ascii="Times New Roman" w:hAnsi="Times New Roman" w:cs="Times New Roman"/>
          <w:noProof/>
          <w:color w:val="000000"/>
          <w:sz w:val="24"/>
          <w:szCs w:val="24"/>
        </w:rPr>
        <w:t>. 10 replicates were used for the measurements.</w:t>
      </w:r>
    </w:p>
    <w:p w14:paraId="115097F9" w14:textId="19ABD797" w:rsidR="005955D7" w:rsidRPr="00681C7E" w:rsidRDefault="005955D7" w:rsidP="005955D7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5667EA0C" w14:textId="77777777" w:rsidR="005955D7" w:rsidRDefault="005955D7" w:rsidP="002F7B81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0FB872E4" w14:textId="1CF16D3B" w:rsidR="00E77901" w:rsidRDefault="00E77901" w:rsidP="002F7B81">
      <w:pPr>
        <w:spacing w:after="0" w:line="240" w:lineRule="auto"/>
      </w:pPr>
    </w:p>
    <w:p w14:paraId="095FF4D6" w14:textId="0A68EA58" w:rsidR="005955D7" w:rsidRDefault="005955D7" w:rsidP="002F7B81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5955D7">
        <w:rPr>
          <w:noProof/>
          <w:lang w:val="en-US"/>
        </w:rPr>
        <w:lastRenderedPageBreak/>
        <w:drawing>
          <wp:inline distT="0" distB="0" distL="0" distR="0" wp14:anchorId="60CE8133" wp14:editId="681397D2">
            <wp:extent cx="5760720" cy="3241675"/>
            <wp:effectExtent l="0" t="0" r="0" b="0"/>
            <wp:docPr id="1509354152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1BC51" w14:textId="77777777" w:rsidR="003974B2" w:rsidRPr="00681C7E" w:rsidRDefault="005955D7" w:rsidP="003974B2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5844A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3</w:t>
      </w:r>
      <w:r w:rsidRPr="00681C7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Biomass changes in ’Lugas’ in comparison to the control</w:t>
      </w:r>
      <w:r w:rsidR="003974B2">
        <w:rPr>
          <w:rFonts w:ascii="Times New Roman" w:hAnsi="Times New Roman" w:cs="Times New Roman"/>
          <w:noProof/>
          <w:color w:val="000000"/>
          <w:sz w:val="24"/>
          <w:szCs w:val="24"/>
        </w:rPr>
        <w:t>. 10 replicates were used for the measurements.</w:t>
      </w:r>
    </w:p>
    <w:p w14:paraId="212BE350" w14:textId="275266F0" w:rsidR="005955D7" w:rsidRPr="00681C7E" w:rsidRDefault="005955D7" w:rsidP="005955D7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257725C2" w14:textId="77777777" w:rsidR="005955D7" w:rsidRPr="005955D7" w:rsidRDefault="005955D7" w:rsidP="002F7B81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955D7" w:rsidRPr="005955D7" w:rsidSect="0035217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58564" w14:textId="77777777" w:rsidR="003547EE" w:rsidRDefault="003547EE" w:rsidP="006243AD">
      <w:pPr>
        <w:spacing w:after="0" w:line="240" w:lineRule="auto"/>
      </w:pPr>
      <w:r>
        <w:separator/>
      </w:r>
    </w:p>
  </w:endnote>
  <w:endnote w:type="continuationSeparator" w:id="0">
    <w:p w14:paraId="5AC18837" w14:textId="77777777" w:rsidR="003547EE" w:rsidRDefault="003547EE" w:rsidP="00624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7231917"/>
      <w:docPartObj>
        <w:docPartGallery w:val="Page Numbers (Bottom of Page)"/>
        <w:docPartUnique/>
      </w:docPartObj>
    </w:sdtPr>
    <w:sdtEndPr/>
    <w:sdtContent>
      <w:p w14:paraId="22298454" w14:textId="3F9B76CF" w:rsidR="006243AD" w:rsidRDefault="006243A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173">
          <w:rPr>
            <w:noProof/>
          </w:rPr>
          <w:t>2</w:t>
        </w:r>
        <w:r>
          <w:fldChar w:fldCharType="end"/>
        </w:r>
      </w:p>
    </w:sdtContent>
  </w:sdt>
  <w:p w14:paraId="25A37959" w14:textId="77777777" w:rsidR="006243AD" w:rsidRDefault="00624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1F9AB" w14:textId="77777777" w:rsidR="003547EE" w:rsidRDefault="003547EE" w:rsidP="006243AD">
      <w:pPr>
        <w:spacing w:after="0" w:line="240" w:lineRule="auto"/>
      </w:pPr>
      <w:r>
        <w:separator/>
      </w:r>
    </w:p>
  </w:footnote>
  <w:footnote w:type="continuationSeparator" w:id="0">
    <w:p w14:paraId="33F4C5B0" w14:textId="77777777" w:rsidR="003547EE" w:rsidRDefault="003547EE" w:rsidP="00624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B167F"/>
    <w:multiLevelType w:val="hybridMultilevel"/>
    <w:tmpl w:val="8AD6AFC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02E44"/>
    <w:multiLevelType w:val="hybridMultilevel"/>
    <w:tmpl w:val="F08CE226"/>
    <w:lvl w:ilvl="0" w:tplc="040E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647" w:hanging="360"/>
      </w:pPr>
    </w:lvl>
    <w:lvl w:ilvl="2" w:tplc="040E001B" w:tentative="1">
      <w:start w:val="1"/>
      <w:numFmt w:val="lowerRoman"/>
      <w:lvlText w:val="%3."/>
      <w:lvlJc w:val="right"/>
      <w:pPr>
        <w:ind w:left="2367" w:hanging="180"/>
      </w:pPr>
    </w:lvl>
    <w:lvl w:ilvl="3" w:tplc="040E000F" w:tentative="1">
      <w:start w:val="1"/>
      <w:numFmt w:val="decimal"/>
      <w:lvlText w:val="%4."/>
      <w:lvlJc w:val="left"/>
      <w:pPr>
        <w:ind w:left="3087" w:hanging="360"/>
      </w:pPr>
    </w:lvl>
    <w:lvl w:ilvl="4" w:tplc="040E0019" w:tentative="1">
      <w:start w:val="1"/>
      <w:numFmt w:val="lowerLetter"/>
      <w:lvlText w:val="%5."/>
      <w:lvlJc w:val="left"/>
      <w:pPr>
        <w:ind w:left="3807" w:hanging="360"/>
      </w:pPr>
    </w:lvl>
    <w:lvl w:ilvl="5" w:tplc="040E001B" w:tentative="1">
      <w:start w:val="1"/>
      <w:numFmt w:val="lowerRoman"/>
      <w:lvlText w:val="%6."/>
      <w:lvlJc w:val="right"/>
      <w:pPr>
        <w:ind w:left="4527" w:hanging="180"/>
      </w:pPr>
    </w:lvl>
    <w:lvl w:ilvl="6" w:tplc="040E000F" w:tentative="1">
      <w:start w:val="1"/>
      <w:numFmt w:val="decimal"/>
      <w:lvlText w:val="%7."/>
      <w:lvlJc w:val="left"/>
      <w:pPr>
        <w:ind w:left="5247" w:hanging="360"/>
      </w:pPr>
    </w:lvl>
    <w:lvl w:ilvl="7" w:tplc="040E0019" w:tentative="1">
      <w:start w:val="1"/>
      <w:numFmt w:val="lowerLetter"/>
      <w:lvlText w:val="%8."/>
      <w:lvlJc w:val="left"/>
      <w:pPr>
        <w:ind w:left="5967" w:hanging="360"/>
      </w:pPr>
    </w:lvl>
    <w:lvl w:ilvl="8" w:tplc="040E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C682BC2"/>
    <w:multiLevelType w:val="hybridMultilevel"/>
    <w:tmpl w:val="D12E7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52A58"/>
    <w:multiLevelType w:val="hybridMultilevel"/>
    <w:tmpl w:val="254403B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57000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721F1"/>
    <w:multiLevelType w:val="hybridMultilevel"/>
    <w:tmpl w:val="300EED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B3BDD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5A4223"/>
    <w:multiLevelType w:val="hybridMultilevel"/>
    <w:tmpl w:val="13E6A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90E7D"/>
    <w:multiLevelType w:val="hybridMultilevel"/>
    <w:tmpl w:val="28746D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FC5DC7"/>
    <w:multiLevelType w:val="hybridMultilevel"/>
    <w:tmpl w:val="8286BAD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395BF1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9E245D"/>
    <w:multiLevelType w:val="hybridMultilevel"/>
    <w:tmpl w:val="052CE84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46052D"/>
    <w:multiLevelType w:val="multilevel"/>
    <w:tmpl w:val="8E723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9329FF"/>
    <w:multiLevelType w:val="hybridMultilevel"/>
    <w:tmpl w:val="300EED2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341DE6"/>
    <w:multiLevelType w:val="hybridMultilevel"/>
    <w:tmpl w:val="B042575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C710EB"/>
    <w:multiLevelType w:val="hybridMultilevel"/>
    <w:tmpl w:val="254403B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395218"/>
    <w:multiLevelType w:val="hybridMultilevel"/>
    <w:tmpl w:val="37F047B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F86A76"/>
    <w:multiLevelType w:val="hybridMultilevel"/>
    <w:tmpl w:val="AD868E2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357CD6"/>
    <w:multiLevelType w:val="hybridMultilevel"/>
    <w:tmpl w:val="F718DD3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D20AA6"/>
    <w:multiLevelType w:val="hybridMultilevel"/>
    <w:tmpl w:val="72A47C9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4"/>
  </w:num>
  <w:num w:numId="4">
    <w:abstractNumId w:val="10"/>
  </w:num>
  <w:num w:numId="5">
    <w:abstractNumId w:val="17"/>
  </w:num>
  <w:num w:numId="6">
    <w:abstractNumId w:val="9"/>
  </w:num>
  <w:num w:numId="7">
    <w:abstractNumId w:val="6"/>
  </w:num>
  <w:num w:numId="8">
    <w:abstractNumId w:val="3"/>
  </w:num>
  <w:num w:numId="9">
    <w:abstractNumId w:val="16"/>
  </w:num>
  <w:num w:numId="10">
    <w:abstractNumId w:val="15"/>
  </w:num>
  <w:num w:numId="11">
    <w:abstractNumId w:val="18"/>
  </w:num>
  <w:num w:numId="12">
    <w:abstractNumId w:val="11"/>
  </w:num>
  <w:num w:numId="13">
    <w:abstractNumId w:val="0"/>
  </w:num>
  <w:num w:numId="14">
    <w:abstractNumId w:val="19"/>
  </w:num>
  <w:num w:numId="15">
    <w:abstractNumId w:val="8"/>
  </w:num>
  <w:num w:numId="16">
    <w:abstractNumId w:val="14"/>
  </w:num>
  <w:num w:numId="17">
    <w:abstractNumId w:val="5"/>
  </w:num>
  <w:num w:numId="18">
    <w:abstractNumId w:val="7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2F"/>
    <w:rsid w:val="000035D6"/>
    <w:rsid w:val="00006846"/>
    <w:rsid w:val="00015446"/>
    <w:rsid w:val="00015CCB"/>
    <w:rsid w:val="000200B1"/>
    <w:rsid w:val="00027E70"/>
    <w:rsid w:val="00030DA7"/>
    <w:rsid w:val="00041B02"/>
    <w:rsid w:val="0004232E"/>
    <w:rsid w:val="0004476B"/>
    <w:rsid w:val="00053FCD"/>
    <w:rsid w:val="00061B45"/>
    <w:rsid w:val="000702B9"/>
    <w:rsid w:val="00072347"/>
    <w:rsid w:val="000750C3"/>
    <w:rsid w:val="00076D26"/>
    <w:rsid w:val="00082C74"/>
    <w:rsid w:val="00085484"/>
    <w:rsid w:val="000A7139"/>
    <w:rsid w:val="000B1118"/>
    <w:rsid w:val="000B2FEE"/>
    <w:rsid w:val="000B584F"/>
    <w:rsid w:val="000C1342"/>
    <w:rsid w:val="000C448C"/>
    <w:rsid w:val="000F1EAF"/>
    <w:rsid w:val="001019C0"/>
    <w:rsid w:val="00106EAF"/>
    <w:rsid w:val="00107B84"/>
    <w:rsid w:val="0011322A"/>
    <w:rsid w:val="00113B3B"/>
    <w:rsid w:val="00114BFB"/>
    <w:rsid w:val="00120D6D"/>
    <w:rsid w:val="00125072"/>
    <w:rsid w:val="00133B96"/>
    <w:rsid w:val="00135B75"/>
    <w:rsid w:val="0013715E"/>
    <w:rsid w:val="00140543"/>
    <w:rsid w:val="001436EF"/>
    <w:rsid w:val="001457EE"/>
    <w:rsid w:val="0015145D"/>
    <w:rsid w:val="00167FA8"/>
    <w:rsid w:val="00174A41"/>
    <w:rsid w:val="00175664"/>
    <w:rsid w:val="00184D65"/>
    <w:rsid w:val="00187DEC"/>
    <w:rsid w:val="00187FA4"/>
    <w:rsid w:val="001A1E3B"/>
    <w:rsid w:val="001A6C94"/>
    <w:rsid w:val="001A79FF"/>
    <w:rsid w:val="001C0470"/>
    <w:rsid w:val="001C1E61"/>
    <w:rsid w:val="001C5ED7"/>
    <w:rsid w:val="001C7682"/>
    <w:rsid w:val="001C7E50"/>
    <w:rsid w:val="001D6737"/>
    <w:rsid w:val="001E0D81"/>
    <w:rsid w:val="001E1A79"/>
    <w:rsid w:val="001E67D1"/>
    <w:rsid w:val="001F4339"/>
    <w:rsid w:val="00202291"/>
    <w:rsid w:val="002100E0"/>
    <w:rsid w:val="0021072D"/>
    <w:rsid w:val="00211BD8"/>
    <w:rsid w:val="002161FE"/>
    <w:rsid w:val="00234635"/>
    <w:rsid w:val="002410D6"/>
    <w:rsid w:val="00247449"/>
    <w:rsid w:val="002649E9"/>
    <w:rsid w:val="00265595"/>
    <w:rsid w:val="002678ED"/>
    <w:rsid w:val="0027230A"/>
    <w:rsid w:val="0028446F"/>
    <w:rsid w:val="002923B3"/>
    <w:rsid w:val="002A1CD6"/>
    <w:rsid w:val="002A33C7"/>
    <w:rsid w:val="002A549D"/>
    <w:rsid w:val="002A6062"/>
    <w:rsid w:val="002B39C3"/>
    <w:rsid w:val="002C7872"/>
    <w:rsid w:val="002C7D85"/>
    <w:rsid w:val="002D78CA"/>
    <w:rsid w:val="002E208B"/>
    <w:rsid w:val="002E3875"/>
    <w:rsid w:val="002E3A96"/>
    <w:rsid w:val="002F533E"/>
    <w:rsid w:val="002F57C8"/>
    <w:rsid w:val="002F68D0"/>
    <w:rsid w:val="002F7B81"/>
    <w:rsid w:val="00300094"/>
    <w:rsid w:val="003000D8"/>
    <w:rsid w:val="003013F5"/>
    <w:rsid w:val="0031109F"/>
    <w:rsid w:val="00314239"/>
    <w:rsid w:val="0031652F"/>
    <w:rsid w:val="00317922"/>
    <w:rsid w:val="00317924"/>
    <w:rsid w:val="003219A5"/>
    <w:rsid w:val="00330E09"/>
    <w:rsid w:val="00334CCF"/>
    <w:rsid w:val="003373F4"/>
    <w:rsid w:val="003418D0"/>
    <w:rsid w:val="00351B06"/>
    <w:rsid w:val="00352173"/>
    <w:rsid w:val="003547EE"/>
    <w:rsid w:val="00374F1F"/>
    <w:rsid w:val="00386C65"/>
    <w:rsid w:val="0039013F"/>
    <w:rsid w:val="00392237"/>
    <w:rsid w:val="0039444D"/>
    <w:rsid w:val="00396652"/>
    <w:rsid w:val="0039723B"/>
    <w:rsid w:val="003974B2"/>
    <w:rsid w:val="003A0E3E"/>
    <w:rsid w:val="003A4B21"/>
    <w:rsid w:val="003B0C4D"/>
    <w:rsid w:val="003B391A"/>
    <w:rsid w:val="003C3830"/>
    <w:rsid w:val="003C47CC"/>
    <w:rsid w:val="003C4CC5"/>
    <w:rsid w:val="003D055A"/>
    <w:rsid w:val="003D2E71"/>
    <w:rsid w:val="003D3F03"/>
    <w:rsid w:val="003D51C1"/>
    <w:rsid w:val="003E5F54"/>
    <w:rsid w:val="003E736E"/>
    <w:rsid w:val="003F0C18"/>
    <w:rsid w:val="003F754A"/>
    <w:rsid w:val="00400555"/>
    <w:rsid w:val="00401587"/>
    <w:rsid w:val="00401FD2"/>
    <w:rsid w:val="0041038A"/>
    <w:rsid w:val="00410B25"/>
    <w:rsid w:val="00412D83"/>
    <w:rsid w:val="00416570"/>
    <w:rsid w:val="0042428D"/>
    <w:rsid w:val="0042495B"/>
    <w:rsid w:val="00431993"/>
    <w:rsid w:val="00442E65"/>
    <w:rsid w:val="00445488"/>
    <w:rsid w:val="00445DBA"/>
    <w:rsid w:val="00454235"/>
    <w:rsid w:val="00467713"/>
    <w:rsid w:val="00467822"/>
    <w:rsid w:val="0047204B"/>
    <w:rsid w:val="00475249"/>
    <w:rsid w:val="00476157"/>
    <w:rsid w:val="0048755E"/>
    <w:rsid w:val="00493367"/>
    <w:rsid w:val="00493994"/>
    <w:rsid w:val="00493D2C"/>
    <w:rsid w:val="004A5F70"/>
    <w:rsid w:val="004B2347"/>
    <w:rsid w:val="004B2D5D"/>
    <w:rsid w:val="004B4195"/>
    <w:rsid w:val="004C74E1"/>
    <w:rsid w:val="004D4178"/>
    <w:rsid w:val="004E6C52"/>
    <w:rsid w:val="004F1F50"/>
    <w:rsid w:val="004F45EE"/>
    <w:rsid w:val="00516D56"/>
    <w:rsid w:val="00520FA1"/>
    <w:rsid w:val="00532418"/>
    <w:rsid w:val="00532643"/>
    <w:rsid w:val="00536460"/>
    <w:rsid w:val="00543532"/>
    <w:rsid w:val="00543CDF"/>
    <w:rsid w:val="00555909"/>
    <w:rsid w:val="005570AD"/>
    <w:rsid w:val="005602FA"/>
    <w:rsid w:val="0057071F"/>
    <w:rsid w:val="00571C9F"/>
    <w:rsid w:val="00572112"/>
    <w:rsid w:val="0057276A"/>
    <w:rsid w:val="00580272"/>
    <w:rsid w:val="005844AB"/>
    <w:rsid w:val="005861CB"/>
    <w:rsid w:val="00593151"/>
    <w:rsid w:val="005955D7"/>
    <w:rsid w:val="005A49FD"/>
    <w:rsid w:val="005A66A4"/>
    <w:rsid w:val="005A7EBB"/>
    <w:rsid w:val="005B28B3"/>
    <w:rsid w:val="005B398A"/>
    <w:rsid w:val="005B7214"/>
    <w:rsid w:val="005B7A2A"/>
    <w:rsid w:val="005C2456"/>
    <w:rsid w:val="005D082E"/>
    <w:rsid w:val="005D1D87"/>
    <w:rsid w:val="005F317F"/>
    <w:rsid w:val="005F6843"/>
    <w:rsid w:val="0060598D"/>
    <w:rsid w:val="006074AC"/>
    <w:rsid w:val="006243AD"/>
    <w:rsid w:val="0062499D"/>
    <w:rsid w:val="00633942"/>
    <w:rsid w:val="006343A5"/>
    <w:rsid w:val="00636E54"/>
    <w:rsid w:val="00642D9C"/>
    <w:rsid w:val="00646330"/>
    <w:rsid w:val="00647822"/>
    <w:rsid w:val="0065490C"/>
    <w:rsid w:val="00662E8D"/>
    <w:rsid w:val="0066462B"/>
    <w:rsid w:val="00664A4B"/>
    <w:rsid w:val="0066666B"/>
    <w:rsid w:val="00671F38"/>
    <w:rsid w:val="00673CB2"/>
    <w:rsid w:val="00676920"/>
    <w:rsid w:val="00681C7E"/>
    <w:rsid w:val="006845AA"/>
    <w:rsid w:val="0069589C"/>
    <w:rsid w:val="006A4322"/>
    <w:rsid w:val="006A43EC"/>
    <w:rsid w:val="006A7721"/>
    <w:rsid w:val="006B7811"/>
    <w:rsid w:val="006C5A67"/>
    <w:rsid w:val="006C5C90"/>
    <w:rsid w:val="006E1182"/>
    <w:rsid w:val="006E4CDB"/>
    <w:rsid w:val="006F42D2"/>
    <w:rsid w:val="00700658"/>
    <w:rsid w:val="00701670"/>
    <w:rsid w:val="0070421E"/>
    <w:rsid w:val="00705885"/>
    <w:rsid w:val="007155FB"/>
    <w:rsid w:val="00716434"/>
    <w:rsid w:val="00724587"/>
    <w:rsid w:val="00725F1D"/>
    <w:rsid w:val="00741F42"/>
    <w:rsid w:val="0075156F"/>
    <w:rsid w:val="0076184A"/>
    <w:rsid w:val="007715AF"/>
    <w:rsid w:val="0078469B"/>
    <w:rsid w:val="007862FC"/>
    <w:rsid w:val="00792351"/>
    <w:rsid w:val="007A49F8"/>
    <w:rsid w:val="007A4C56"/>
    <w:rsid w:val="007B5145"/>
    <w:rsid w:val="007C1F8B"/>
    <w:rsid w:val="007D5A55"/>
    <w:rsid w:val="007D7EA0"/>
    <w:rsid w:val="007E2CE0"/>
    <w:rsid w:val="007F1F1A"/>
    <w:rsid w:val="007F30D4"/>
    <w:rsid w:val="007F4E90"/>
    <w:rsid w:val="007F5136"/>
    <w:rsid w:val="007F62B0"/>
    <w:rsid w:val="007F62E7"/>
    <w:rsid w:val="00800B4F"/>
    <w:rsid w:val="00801886"/>
    <w:rsid w:val="00804366"/>
    <w:rsid w:val="00814AB9"/>
    <w:rsid w:val="00830630"/>
    <w:rsid w:val="0083121C"/>
    <w:rsid w:val="00831305"/>
    <w:rsid w:val="00832D3E"/>
    <w:rsid w:val="00841E72"/>
    <w:rsid w:val="008446F5"/>
    <w:rsid w:val="00847DF2"/>
    <w:rsid w:val="0086582A"/>
    <w:rsid w:val="008709D5"/>
    <w:rsid w:val="0087181D"/>
    <w:rsid w:val="0087226C"/>
    <w:rsid w:val="0087231D"/>
    <w:rsid w:val="00886F1C"/>
    <w:rsid w:val="00887570"/>
    <w:rsid w:val="008A169A"/>
    <w:rsid w:val="008A5548"/>
    <w:rsid w:val="008B0A7B"/>
    <w:rsid w:val="008B3084"/>
    <w:rsid w:val="008B4AD9"/>
    <w:rsid w:val="008C1EB1"/>
    <w:rsid w:val="008C5644"/>
    <w:rsid w:val="008C6DBF"/>
    <w:rsid w:val="008F2517"/>
    <w:rsid w:val="00915887"/>
    <w:rsid w:val="00917851"/>
    <w:rsid w:val="00926E8E"/>
    <w:rsid w:val="009309FB"/>
    <w:rsid w:val="00931254"/>
    <w:rsid w:val="00935CCE"/>
    <w:rsid w:val="00946807"/>
    <w:rsid w:val="00956162"/>
    <w:rsid w:val="009601FE"/>
    <w:rsid w:val="00961DAC"/>
    <w:rsid w:val="009669E6"/>
    <w:rsid w:val="00974465"/>
    <w:rsid w:val="00976056"/>
    <w:rsid w:val="00977F8B"/>
    <w:rsid w:val="00981C2A"/>
    <w:rsid w:val="00982967"/>
    <w:rsid w:val="00984955"/>
    <w:rsid w:val="009A2AB9"/>
    <w:rsid w:val="009A2EFB"/>
    <w:rsid w:val="009E096D"/>
    <w:rsid w:val="009E5FF2"/>
    <w:rsid w:val="009F3602"/>
    <w:rsid w:val="009F4009"/>
    <w:rsid w:val="009F74CF"/>
    <w:rsid w:val="00A079E6"/>
    <w:rsid w:val="00A109AE"/>
    <w:rsid w:val="00A15815"/>
    <w:rsid w:val="00A20CF8"/>
    <w:rsid w:val="00A21481"/>
    <w:rsid w:val="00A23BE4"/>
    <w:rsid w:val="00A23D03"/>
    <w:rsid w:val="00A34D49"/>
    <w:rsid w:val="00A40171"/>
    <w:rsid w:val="00A43DAE"/>
    <w:rsid w:val="00A478A7"/>
    <w:rsid w:val="00A51CCF"/>
    <w:rsid w:val="00A541E7"/>
    <w:rsid w:val="00A54642"/>
    <w:rsid w:val="00A576F8"/>
    <w:rsid w:val="00A63549"/>
    <w:rsid w:val="00A648C6"/>
    <w:rsid w:val="00A7132D"/>
    <w:rsid w:val="00A71ABB"/>
    <w:rsid w:val="00A747DC"/>
    <w:rsid w:val="00A754E7"/>
    <w:rsid w:val="00A8653E"/>
    <w:rsid w:val="00A91E72"/>
    <w:rsid w:val="00A94771"/>
    <w:rsid w:val="00A953FC"/>
    <w:rsid w:val="00A95A0E"/>
    <w:rsid w:val="00A97758"/>
    <w:rsid w:val="00AA2582"/>
    <w:rsid w:val="00AA3010"/>
    <w:rsid w:val="00AA4ECE"/>
    <w:rsid w:val="00AB3228"/>
    <w:rsid w:val="00AC219D"/>
    <w:rsid w:val="00AC78CE"/>
    <w:rsid w:val="00AD2054"/>
    <w:rsid w:val="00AD237E"/>
    <w:rsid w:val="00AD2B05"/>
    <w:rsid w:val="00AD369A"/>
    <w:rsid w:val="00AD60BE"/>
    <w:rsid w:val="00AE6F0D"/>
    <w:rsid w:val="00AF02C3"/>
    <w:rsid w:val="00AF12ED"/>
    <w:rsid w:val="00AF3809"/>
    <w:rsid w:val="00AF4090"/>
    <w:rsid w:val="00AF7BE2"/>
    <w:rsid w:val="00B0538D"/>
    <w:rsid w:val="00B21CE3"/>
    <w:rsid w:val="00B2642F"/>
    <w:rsid w:val="00B34F86"/>
    <w:rsid w:val="00B40EFF"/>
    <w:rsid w:val="00B419F9"/>
    <w:rsid w:val="00B419FC"/>
    <w:rsid w:val="00B51AAB"/>
    <w:rsid w:val="00B5220C"/>
    <w:rsid w:val="00B5254C"/>
    <w:rsid w:val="00B701A3"/>
    <w:rsid w:val="00BA5395"/>
    <w:rsid w:val="00BA6D91"/>
    <w:rsid w:val="00BA6F40"/>
    <w:rsid w:val="00BB0FFE"/>
    <w:rsid w:val="00BC3797"/>
    <w:rsid w:val="00BC3D7F"/>
    <w:rsid w:val="00BC4770"/>
    <w:rsid w:val="00BD0DDD"/>
    <w:rsid w:val="00BD14A8"/>
    <w:rsid w:val="00BD2391"/>
    <w:rsid w:val="00BD53B4"/>
    <w:rsid w:val="00BD7DF6"/>
    <w:rsid w:val="00BF492F"/>
    <w:rsid w:val="00BF5798"/>
    <w:rsid w:val="00C058BC"/>
    <w:rsid w:val="00C07288"/>
    <w:rsid w:val="00C14E18"/>
    <w:rsid w:val="00C2245B"/>
    <w:rsid w:val="00C27D75"/>
    <w:rsid w:val="00C327ED"/>
    <w:rsid w:val="00C33FBA"/>
    <w:rsid w:val="00C37B88"/>
    <w:rsid w:val="00C45F53"/>
    <w:rsid w:val="00C52271"/>
    <w:rsid w:val="00C54EC8"/>
    <w:rsid w:val="00C5521A"/>
    <w:rsid w:val="00C61996"/>
    <w:rsid w:val="00C66CE7"/>
    <w:rsid w:val="00C66D38"/>
    <w:rsid w:val="00C71DCC"/>
    <w:rsid w:val="00C76559"/>
    <w:rsid w:val="00C832BC"/>
    <w:rsid w:val="00C85B78"/>
    <w:rsid w:val="00CB3B01"/>
    <w:rsid w:val="00CB3C78"/>
    <w:rsid w:val="00CC008D"/>
    <w:rsid w:val="00CC0464"/>
    <w:rsid w:val="00CF5CA4"/>
    <w:rsid w:val="00CF70C5"/>
    <w:rsid w:val="00D06C6B"/>
    <w:rsid w:val="00D127C2"/>
    <w:rsid w:val="00D14BEC"/>
    <w:rsid w:val="00D15A23"/>
    <w:rsid w:val="00D260F5"/>
    <w:rsid w:val="00D274C5"/>
    <w:rsid w:val="00D30E96"/>
    <w:rsid w:val="00D50F35"/>
    <w:rsid w:val="00D51CF1"/>
    <w:rsid w:val="00D55A54"/>
    <w:rsid w:val="00D64543"/>
    <w:rsid w:val="00D64D6B"/>
    <w:rsid w:val="00D70759"/>
    <w:rsid w:val="00D715E1"/>
    <w:rsid w:val="00D74F53"/>
    <w:rsid w:val="00D77970"/>
    <w:rsid w:val="00D77E0B"/>
    <w:rsid w:val="00D81E6C"/>
    <w:rsid w:val="00D86054"/>
    <w:rsid w:val="00D96ED4"/>
    <w:rsid w:val="00DA22AC"/>
    <w:rsid w:val="00DA41DB"/>
    <w:rsid w:val="00DA7A06"/>
    <w:rsid w:val="00DB1B2B"/>
    <w:rsid w:val="00DB5E08"/>
    <w:rsid w:val="00DB6CF4"/>
    <w:rsid w:val="00DB718C"/>
    <w:rsid w:val="00DC055A"/>
    <w:rsid w:val="00DC1BB8"/>
    <w:rsid w:val="00DC71D7"/>
    <w:rsid w:val="00DD6AA7"/>
    <w:rsid w:val="00DE02BE"/>
    <w:rsid w:val="00DE79D6"/>
    <w:rsid w:val="00DE7DBD"/>
    <w:rsid w:val="00DF7B8C"/>
    <w:rsid w:val="00E00ED9"/>
    <w:rsid w:val="00E03F11"/>
    <w:rsid w:val="00E10AE5"/>
    <w:rsid w:val="00E15E79"/>
    <w:rsid w:val="00E31A2B"/>
    <w:rsid w:val="00E36CC1"/>
    <w:rsid w:val="00E4486E"/>
    <w:rsid w:val="00E564FE"/>
    <w:rsid w:val="00E63288"/>
    <w:rsid w:val="00E75809"/>
    <w:rsid w:val="00E75BBE"/>
    <w:rsid w:val="00E77901"/>
    <w:rsid w:val="00E916E4"/>
    <w:rsid w:val="00EA5AF3"/>
    <w:rsid w:val="00EB1496"/>
    <w:rsid w:val="00EC0BB3"/>
    <w:rsid w:val="00EC162C"/>
    <w:rsid w:val="00EC6C39"/>
    <w:rsid w:val="00EC720C"/>
    <w:rsid w:val="00ED57E3"/>
    <w:rsid w:val="00EE244C"/>
    <w:rsid w:val="00EE30F1"/>
    <w:rsid w:val="00EE459D"/>
    <w:rsid w:val="00EE6C38"/>
    <w:rsid w:val="00EF5749"/>
    <w:rsid w:val="00F044DB"/>
    <w:rsid w:val="00F16E0A"/>
    <w:rsid w:val="00F2199F"/>
    <w:rsid w:val="00F22938"/>
    <w:rsid w:val="00F24130"/>
    <w:rsid w:val="00F33F72"/>
    <w:rsid w:val="00F40CAB"/>
    <w:rsid w:val="00F430E2"/>
    <w:rsid w:val="00F51035"/>
    <w:rsid w:val="00F51BB7"/>
    <w:rsid w:val="00F51D46"/>
    <w:rsid w:val="00F52D8C"/>
    <w:rsid w:val="00F56550"/>
    <w:rsid w:val="00F603C3"/>
    <w:rsid w:val="00F607B5"/>
    <w:rsid w:val="00F63D47"/>
    <w:rsid w:val="00F80825"/>
    <w:rsid w:val="00F81448"/>
    <w:rsid w:val="00F91853"/>
    <w:rsid w:val="00F957D2"/>
    <w:rsid w:val="00F95BCC"/>
    <w:rsid w:val="00FA6F1F"/>
    <w:rsid w:val="00FA7826"/>
    <w:rsid w:val="00FB3460"/>
    <w:rsid w:val="00FB5CE2"/>
    <w:rsid w:val="00FB66B4"/>
    <w:rsid w:val="00FD454F"/>
    <w:rsid w:val="00FE24F1"/>
    <w:rsid w:val="00FE5EFF"/>
    <w:rsid w:val="00FE6630"/>
    <w:rsid w:val="00FE7F37"/>
    <w:rsid w:val="00FF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21221"/>
  <w15:docId w15:val="{67F18311-ECC2-4F56-8738-F49CF129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5D7"/>
  </w:style>
  <w:style w:type="paragraph" w:styleId="Heading1">
    <w:name w:val="heading 1"/>
    <w:basedOn w:val="Normal"/>
    <w:link w:val="Heading1Char"/>
    <w:uiPriority w:val="9"/>
    <w:qFormat/>
    <w:rsid w:val="000F1E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Heading2">
    <w:name w:val="heading 2"/>
    <w:basedOn w:val="Normal"/>
    <w:link w:val="Heading2Char"/>
    <w:uiPriority w:val="9"/>
    <w:qFormat/>
    <w:rsid w:val="000F1E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Heading3">
    <w:name w:val="heading 3"/>
    <w:basedOn w:val="Normal"/>
    <w:link w:val="Heading3Char"/>
    <w:uiPriority w:val="9"/>
    <w:qFormat/>
    <w:rsid w:val="000F1E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EAF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0F1EAF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customStyle="1" w:styleId="Heading3Char">
    <w:name w:val="Heading 3 Char"/>
    <w:basedOn w:val="DefaultParagraphFont"/>
    <w:link w:val="Heading3"/>
    <w:uiPriority w:val="9"/>
    <w:rsid w:val="000F1EAF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customStyle="1" w:styleId="Default">
    <w:name w:val="Default"/>
    <w:rsid w:val="000F1EA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35C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table" w:styleId="TableGrid">
    <w:name w:val="Table Grid"/>
    <w:basedOn w:val="TableNormal"/>
    <w:uiPriority w:val="39"/>
    <w:rsid w:val="0031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F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F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E4CDB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1587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4015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39C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4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3AD"/>
  </w:style>
  <w:style w:type="paragraph" w:styleId="Footer">
    <w:name w:val="footer"/>
    <w:basedOn w:val="Normal"/>
    <w:link w:val="FooterChar"/>
    <w:uiPriority w:val="99"/>
    <w:unhideWhenUsed/>
    <w:rsid w:val="00624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3AD"/>
  </w:style>
  <w:style w:type="character" w:customStyle="1" w:styleId="anchor-text">
    <w:name w:val="anchor-text"/>
    <w:basedOn w:val="DefaultParagraphFont"/>
    <w:rsid w:val="0078469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69B"/>
    <w:rPr>
      <w:color w:val="605E5C"/>
      <w:shd w:val="clear" w:color="auto" w:fill="E1DFDD"/>
    </w:rPr>
  </w:style>
  <w:style w:type="character" w:customStyle="1" w:styleId="c-bibliographic-informationvalue">
    <w:name w:val="c-bibliographic-information__value"/>
    <w:basedOn w:val="DefaultParagraphFont"/>
    <w:rsid w:val="008A169A"/>
  </w:style>
  <w:style w:type="character" w:styleId="LineNumber">
    <w:name w:val="line number"/>
    <w:basedOn w:val="DefaultParagraphFont"/>
    <w:uiPriority w:val="99"/>
    <w:semiHidden/>
    <w:unhideWhenUsed/>
    <w:rsid w:val="00D86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0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áts</dc:creator>
  <cp:lastModifiedBy>Swetha K</cp:lastModifiedBy>
  <cp:revision>4</cp:revision>
  <dcterms:created xsi:type="dcterms:W3CDTF">2026-07-01T07:15:00Z</dcterms:created>
  <dcterms:modified xsi:type="dcterms:W3CDTF">2026-07-1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01f6a-b45f-45b4-be81-c6e857f6cd67</vt:lpwstr>
  </property>
</Properties>
</file>